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6"/>
        <w:gridCol w:w="915"/>
        <w:gridCol w:w="821"/>
        <w:gridCol w:w="821"/>
        <w:gridCol w:w="821"/>
        <w:gridCol w:w="821"/>
        <w:gridCol w:w="821"/>
        <w:gridCol w:w="821"/>
        <w:gridCol w:w="821"/>
        <w:gridCol w:w="821"/>
        <w:gridCol w:w="827"/>
      </w:tblGrid>
      <w:tr w:rsidR="00471F6E" w:rsidRPr="00FA79E7" w:rsidTr="006D61F7">
        <w:trPr>
          <w:trHeight w:val="276"/>
        </w:trPr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FA79E7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4594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Log10 (Fold-change)</w:t>
            </w:r>
          </w:p>
        </w:tc>
      </w:tr>
      <w:tr w:rsidR="00471F6E" w:rsidRPr="00FA79E7" w:rsidTr="006D61F7">
        <w:trPr>
          <w:trHeight w:val="5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1F6E" w:rsidRPr="00FA79E7" w:rsidRDefault="00471F6E" w:rsidP="005C7E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KDiPS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(control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KDiPS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OBM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1 iPS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1iPS1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OBM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1iPS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1iPS6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OBM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2iPS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2iPS5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OBM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2iPS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G-OF2iPS8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br/>
              <w:t>OBM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SHH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596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410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58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61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0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2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59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705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751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IHH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9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1870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75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16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71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291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50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843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560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HHAT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835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33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354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16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9380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645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8483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479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40217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PTCH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046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6670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164−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673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243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841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23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688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6241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LI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2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606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85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479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838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1054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048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2499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6354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LI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390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1054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3310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2560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576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4967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985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3101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38954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LI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403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764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9434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764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25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52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852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04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31893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SMO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992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7574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053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2455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5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3595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88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6545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04837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43771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305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47203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5670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9319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4854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70503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2.1249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18916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2B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583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59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83385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889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7940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00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90730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456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22882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3A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75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67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61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350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115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82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33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797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3639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5A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764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2157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9301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359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3323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878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7485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396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10357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5B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439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101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3752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79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3925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0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363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516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148729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712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97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986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815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6304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796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144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075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0452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7A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8181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89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67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09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2690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25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09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195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18536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10A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71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132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8296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757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93800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110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636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843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986176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10B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66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94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40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9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721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12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671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31893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NT1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631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00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836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73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276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106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908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931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698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SFRP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9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605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3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1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544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9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4975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165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8852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SK3B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00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24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180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583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2889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67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583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8911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8008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BMP4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51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613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02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403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258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1686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2668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6911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97474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BMP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2992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413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4635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1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580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173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363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5195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69067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RUNX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8777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695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762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05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81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4497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44371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867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7339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GREM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6610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981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5021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9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5159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4095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55451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884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055413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FRMD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4111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126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1800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794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3082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945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3708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830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151741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KCTD1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637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408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69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3294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067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0524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8777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51663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SUFU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−0.0614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−0.1938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91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−0.1486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3794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−0.1396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45877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−0.1222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06502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FGF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767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410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444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7099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1818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979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148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2.0604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3022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OTX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886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19145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2.2441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2690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2.337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04696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538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1126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2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ZIC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924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907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6143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6370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0428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32992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565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396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70115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WIF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1.3736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50753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705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0621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8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72126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89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96204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1512</w:t>
            </w:r>
          </w:p>
        </w:tc>
      </w:tr>
      <w:tr w:rsidR="00471F6E" w:rsidRPr="00FA79E7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i/>
                <w:color w:val="000000" w:themeColor="dark1"/>
                <w:kern w:val="24"/>
                <w:sz w:val="16"/>
                <w:szCs w:val="16"/>
              </w:rPr>
              <w:t>FGFR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316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334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4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2806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232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60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.20892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1.32239</w:t>
            </w:r>
          </w:p>
        </w:tc>
      </w:tr>
      <w:tr w:rsidR="00471F6E" w:rsidRPr="00FE2F61" w:rsidTr="006D61F7">
        <w:trPr>
          <w:trHeight w:val="276"/>
        </w:trPr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lastRenderedPageBreak/>
              <w:t>FOXE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6243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237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880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651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9884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115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8958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302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1F6E" w:rsidRPr="00FE2F61" w:rsidRDefault="00471F6E" w:rsidP="005C7EF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16"/>
                <w:szCs w:val="16"/>
              </w:rPr>
              <w:t>−0.74473</w:t>
            </w:r>
          </w:p>
        </w:tc>
      </w:tr>
    </w:tbl>
    <w:p w:rsidR="00471F6E" w:rsidRPr="00FE2F61" w:rsidRDefault="00471F6E" w:rsidP="00471F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71F6E" w:rsidRPr="00FE2F61" w:rsidRDefault="00471F6E" w:rsidP="00471F6E"/>
    <w:p w:rsidR="002E0817" w:rsidRDefault="002E0817"/>
    <w:sectPr w:rsidR="002E0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B45" w:rsidRDefault="003C7B45" w:rsidP="006D61F7">
      <w:r>
        <w:separator/>
      </w:r>
    </w:p>
  </w:endnote>
  <w:endnote w:type="continuationSeparator" w:id="0">
    <w:p w:rsidR="003C7B45" w:rsidRDefault="003C7B45" w:rsidP="006D6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B45" w:rsidRDefault="003C7B45" w:rsidP="006D61F7">
      <w:r>
        <w:separator/>
      </w:r>
    </w:p>
  </w:footnote>
  <w:footnote w:type="continuationSeparator" w:id="0">
    <w:p w:rsidR="003C7B45" w:rsidRDefault="003C7B45" w:rsidP="006D6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F6E"/>
    <w:rsid w:val="002E0817"/>
    <w:rsid w:val="003C7B45"/>
    <w:rsid w:val="00471F6E"/>
    <w:rsid w:val="006D61F7"/>
    <w:rsid w:val="008D3FA1"/>
    <w:rsid w:val="00B1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1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61F7"/>
  </w:style>
  <w:style w:type="paragraph" w:styleId="a5">
    <w:name w:val="footer"/>
    <w:basedOn w:val="a"/>
    <w:link w:val="a6"/>
    <w:uiPriority w:val="99"/>
    <w:unhideWhenUsed/>
    <w:rsid w:val="006D61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61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1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61F7"/>
  </w:style>
  <w:style w:type="paragraph" w:styleId="a5">
    <w:name w:val="footer"/>
    <w:basedOn w:val="a"/>
    <w:link w:val="a6"/>
    <w:uiPriority w:val="99"/>
    <w:unhideWhenUsed/>
    <w:rsid w:val="006D61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俊文</dc:creator>
  <cp:lastModifiedBy>hasegawadaigo</cp:lastModifiedBy>
  <cp:revision>3</cp:revision>
  <dcterms:created xsi:type="dcterms:W3CDTF">2017-10-12T12:37:00Z</dcterms:created>
  <dcterms:modified xsi:type="dcterms:W3CDTF">2017-10-14T03:43:00Z</dcterms:modified>
</cp:coreProperties>
</file>